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9AE72" w14:textId="77777777" w:rsidR="00477098" w:rsidRPr="00BA18AF" w:rsidRDefault="00477098" w:rsidP="00477098">
      <w:pPr>
        <w:jc w:val="center"/>
        <w:rPr>
          <w:sz w:val="32"/>
          <w:szCs w:val="32"/>
        </w:rPr>
      </w:pPr>
      <w:bookmarkStart w:id="0" w:name="_Hlk93311753"/>
      <w:r w:rsidRPr="00BA18AF">
        <w:rPr>
          <w:sz w:val="32"/>
          <w:szCs w:val="32"/>
        </w:rPr>
        <w:t>Alginate encapsulation improves probiotics survival in carbonated sodas and beers</w:t>
      </w:r>
    </w:p>
    <w:p w14:paraId="52063A75" w14:textId="77777777" w:rsidR="00477098" w:rsidRDefault="00477098" w:rsidP="00477098">
      <w:pPr>
        <w:jc w:val="left"/>
      </w:pPr>
    </w:p>
    <w:p w14:paraId="53FD7BD6" w14:textId="77777777" w:rsidR="00477098" w:rsidRPr="00250728" w:rsidRDefault="00477098" w:rsidP="00477098">
      <w:pPr>
        <w:jc w:val="left"/>
        <w:rPr>
          <w:b/>
          <w:bCs/>
          <w:lang w:val="en-SG"/>
        </w:rPr>
      </w:pPr>
      <w:r w:rsidRPr="00250728">
        <w:rPr>
          <w:b/>
          <w:bCs/>
          <w:lang w:val="en-SG"/>
        </w:rPr>
        <w:t>Li Ling Tan</w:t>
      </w:r>
      <w:r w:rsidRPr="00250728">
        <w:rPr>
          <w:b/>
          <w:bCs/>
          <w:vertAlign w:val="superscript"/>
          <w:lang w:val="en-SG"/>
        </w:rPr>
        <w:t>1</w:t>
      </w:r>
      <w:r w:rsidRPr="00250728">
        <w:rPr>
          <w:b/>
          <w:bCs/>
          <w:lang w:val="en-SG"/>
        </w:rPr>
        <w:t>, Kai Lin Ang</w:t>
      </w:r>
      <w:r w:rsidRPr="00250728">
        <w:rPr>
          <w:b/>
          <w:bCs/>
          <w:vertAlign w:val="superscript"/>
          <w:lang w:val="en-SG"/>
        </w:rPr>
        <w:t>1</w:t>
      </w:r>
      <w:r w:rsidRPr="00250728">
        <w:rPr>
          <w:b/>
          <w:bCs/>
          <w:lang w:val="en-SG"/>
        </w:rPr>
        <w:t>, Say Chye Joachim Loo</w:t>
      </w:r>
      <w:r w:rsidRPr="00250728">
        <w:rPr>
          <w:b/>
          <w:bCs/>
          <w:vertAlign w:val="superscript"/>
          <w:lang w:val="en-SG"/>
        </w:rPr>
        <w:t>1,2,3*</w:t>
      </w:r>
    </w:p>
    <w:p w14:paraId="3E8498B5" w14:textId="77777777" w:rsidR="00477098" w:rsidRPr="00250728" w:rsidRDefault="00477098" w:rsidP="00477098">
      <w:pPr>
        <w:jc w:val="left"/>
        <w:rPr>
          <w:b/>
          <w:bCs/>
          <w:lang w:val="en-SG"/>
        </w:rPr>
      </w:pPr>
    </w:p>
    <w:p w14:paraId="7FE33B08" w14:textId="77777777" w:rsidR="00477098" w:rsidRPr="00250728" w:rsidRDefault="00477098" w:rsidP="00477098">
      <w:pPr>
        <w:jc w:val="left"/>
        <w:rPr>
          <w:lang w:val="en-SG"/>
        </w:rPr>
      </w:pPr>
      <w:r w:rsidRPr="00250728">
        <w:rPr>
          <w:vertAlign w:val="superscript"/>
          <w:lang w:val="en-SG"/>
        </w:rPr>
        <w:t>1</w:t>
      </w:r>
      <w:r w:rsidRPr="00250728">
        <w:rPr>
          <w:lang w:val="en-SG"/>
        </w:rPr>
        <w:t>School of Materials Science and Engineering, Nanyang Technological University, Singapore</w:t>
      </w:r>
    </w:p>
    <w:p w14:paraId="4B5C9598" w14:textId="77777777" w:rsidR="00477098" w:rsidRPr="00250728" w:rsidRDefault="00477098" w:rsidP="00477098">
      <w:pPr>
        <w:jc w:val="left"/>
        <w:rPr>
          <w:lang w:val="en-SG"/>
        </w:rPr>
      </w:pPr>
      <w:r w:rsidRPr="00250728">
        <w:rPr>
          <w:vertAlign w:val="superscript"/>
          <w:lang w:val="en-SG"/>
        </w:rPr>
        <w:t>2</w:t>
      </w:r>
      <w:r w:rsidRPr="00250728">
        <w:rPr>
          <w:lang w:val="en-SG"/>
        </w:rPr>
        <w:t>Singapore Centre for Environmental Life Sciences Engineering (SCELSE), Nanyang Technological University, Singapore</w:t>
      </w:r>
    </w:p>
    <w:p w14:paraId="39E3D371" w14:textId="77777777" w:rsidR="00477098" w:rsidRPr="00250728" w:rsidRDefault="00477098" w:rsidP="00477098">
      <w:pPr>
        <w:jc w:val="left"/>
        <w:rPr>
          <w:lang w:val="en-SG"/>
        </w:rPr>
      </w:pPr>
      <w:r w:rsidRPr="00250728">
        <w:rPr>
          <w:vertAlign w:val="superscript"/>
          <w:lang w:val="en-SG"/>
        </w:rPr>
        <w:t>3</w:t>
      </w:r>
      <w:r w:rsidRPr="00250728">
        <w:rPr>
          <w:lang w:val="en-SG"/>
        </w:rPr>
        <w:t xml:space="preserve">Lee Kong </w:t>
      </w:r>
      <w:proofErr w:type="spellStart"/>
      <w:r w:rsidRPr="00250728">
        <w:rPr>
          <w:lang w:val="en-SG"/>
        </w:rPr>
        <w:t>Chian</w:t>
      </w:r>
      <w:proofErr w:type="spellEnd"/>
      <w:r w:rsidRPr="00250728">
        <w:rPr>
          <w:lang w:val="en-SG"/>
        </w:rPr>
        <w:t xml:space="preserve"> School of Medicine, Nanyang Technological University, Singapore</w:t>
      </w:r>
    </w:p>
    <w:p w14:paraId="74336D1D" w14:textId="77777777" w:rsidR="00477098" w:rsidRPr="00250728" w:rsidRDefault="00477098" w:rsidP="00477098">
      <w:pPr>
        <w:jc w:val="left"/>
        <w:rPr>
          <w:lang w:val="en-SG"/>
        </w:rPr>
      </w:pPr>
    </w:p>
    <w:p w14:paraId="73EDF448" w14:textId="77777777" w:rsidR="00477098" w:rsidRPr="00250728" w:rsidRDefault="00477098" w:rsidP="00477098">
      <w:pPr>
        <w:jc w:val="left"/>
      </w:pPr>
      <w:r w:rsidRPr="00250728">
        <w:rPr>
          <w:b/>
          <w:bCs/>
        </w:rPr>
        <w:t>*Correspondence:</w:t>
      </w:r>
    </w:p>
    <w:p w14:paraId="0AC16D03" w14:textId="77777777" w:rsidR="00477098" w:rsidRPr="00250728" w:rsidRDefault="00477098" w:rsidP="00477098">
      <w:pPr>
        <w:jc w:val="left"/>
        <w:rPr>
          <w:rStyle w:val="Hyperlink"/>
        </w:rPr>
      </w:pPr>
      <w:r w:rsidRPr="00250728">
        <w:t xml:space="preserve">Email: </w:t>
      </w:r>
      <w:hyperlink r:id="rId8" w:history="1">
        <w:r w:rsidRPr="00250728">
          <w:rPr>
            <w:rStyle w:val="Hyperlink"/>
          </w:rPr>
          <w:t>joachimloo@ntu.edu.sg</w:t>
        </w:r>
      </w:hyperlink>
      <w:r w:rsidRPr="00250728">
        <w:rPr>
          <w:rStyle w:val="Hyperlink"/>
        </w:rPr>
        <w:t xml:space="preserve"> </w:t>
      </w:r>
      <w:r>
        <w:rPr>
          <w:rStyle w:val="Hyperlink"/>
        </w:rPr>
        <w:t>(SCJL)</w:t>
      </w:r>
    </w:p>
    <w:bookmarkEnd w:id="0"/>
    <w:p w14:paraId="3CD5FBE1" w14:textId="66B0080A" w:rsidR="00926703" w:rsidRDefault="00926703" w:rsidP="00926703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6DD15224" w14:textId="7001F569" w:rsidR="00B02FE5" w:rsidRPr="00BA18AF" w:rsidRDefault="00301312" w:rsidP="00112F4E">
      <w:pPr>
        <w:jc w:val="left"/>
        <w:rPr>
          <w:b/>
          <w:bCs/>
          <w:sz w:val="36"/>
          <w:szCs w:val="36"/>
        </w:rPr>
      </w:pPr>
      <w:r w:rsidRPr="00BA18AF">
        <w:rPr>
          <w:b/>
          <w:bCs/>
          <w:sz w:val="36"/>
          <w:szCs w:val="36"/>
        </w:rPr>
        <w:lastRenderedPageBreak/>
        <w:t>Supplementary Information</w:t>
      </w:r>
    </w:p>
    <w:p w14:paraId="1630A8D2" w14:textId="77777777" w:rsidR="00112F4E" w:rsidRDefault="00112F4E" w:rsidP="00112F4E">
      <w:pPr>
        <w:jc w:val="left"/>
        <w:rPr>
          <w:b/>
          <w:bCs/>
        </w:rPr>
      </w:pPr>
    </w:p>
    <w:p w14:paraId="078712D6" w14:textId="77777777" w:rsidR="00112F4E" w:rsidRPr="007E7204" w:rsidRDefault="00112F4E" w:rsidP="00112F4E">
      <w:pPr>
        <w:jc w:val="left"/>
        <w:rPr>
          <w:u w:val="single"/>
        </w:rPr>
      </w:pPr>
      <w:r w:rsidRPr="007E7204">
        <w:rPr>
          <w:u w:val="single"/>
        </w:rPr>
        <w:t>Ingredient profile of tested beverages</w:t>
      </w:r>
    </w:p>
    <w:p w14:paraId="255F858C" w14:textId="308DC368" w:rsidR="00477098" w:rsidRDefault="00477098" w:rsidP="00112F4E">
      <w:pPr>
        <w:jc w:val="left"/>
      </w:pPr>
    </w:p>
    <w:p w14:paraId="498E2773" w14:textId="5A482DB8" w:rsidR="00477098" w:rsidRPr="007E7204" w:rsidRDefault="00477098" w:rsidP="00112F4E">
      <w:pPr>
        <w:jc w:val="left"/>
      </w:pPr>
      <w:r>
        <w:rPr>
          <w:rFonts w:cs="Times New Roman"/>
          <w:b/>
          <w:bCs/>
        </w:rPr>
        <w:t>Table</w:t>
      </w:r>
      <w:r w:rsidRPr="007E7204">
        <w:rPr>
          <w:rFonts w:cs="Times New Roman"/>
          <w:b/>
          <w:bCs/>
        </w:rPr>
        <w:t xml:space="preserve"> S1.</w:t>
      </w:r>
      <w:r w:rsidRPr="007E7204">
        <w:rPr>
          <w:rFonts w:cs="Times New Roman"/>
        </w:rPr>
        <w:t xml:space="preserve"> </w:t>
      </w:r>
      <w:r w:rsidRPr="00BA18AF">
        <w:rPr>
          <w:rFonts w:cs="Times New Roman"/>
          <w:b/>
          <w:bCs/>
        </w:rPr>
        <w:t>Nutrition information and ingredient list of four tested beverages, Coke, 7-Up, Tiger Beer, and Guinness.</w:t>
      </w:r>
    </w:p>
    <w:tbl>
      <w:tblPr>
        <w:tblW w:w="672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207"/>
        <w:gridCol w:w="5291"/>
        <w:gridCol w:w="223"/>
      </w:tblGrid>
      <w:tr w:rsidR="00477098" w:rsidRPr="00477098" w14:paraId="092F33E1" w14:textId="77777777" w:rsidTr="00477098">
        <w:trPr>
          <w:gridAfter w:val="1"/>
          <w:wAfter w:w="223" w:type="dxa"/>
          <w:trHeight w:val="229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931390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770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Beverage</w:t>
            </w:r>
          </w:p>
        </w:tc>
        <w:tc>
          <w:tcPr>
            <w:tcW w:w="5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627500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770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Ingredients; pH</w:t>
            </w:r>
          </w:p>
        </w:tc>
      </w:tr>
      <w:tr w:rsidR="00477098" w:rsidRPr="00477098" w14:paraId="43441070" w14:textId="77777777" w:rsidTr="00477098">
        <w:trPr>
          <w:gridAfter w:val="1"/>
          <w:wAfter w:w="223" w:type="dxa"/>
          <w:trHeight w:val="476"/>
        </w:trPr>
        <w:tc>
          <w:tcPr>
            <w:tcW w:w="12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FF06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770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oca-Cola</w:t>
            </w:r>
          </w:p>
        </w:tc>
        <w:tc>
          <w:tcPr>
            <w:tcW w:w="52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8389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770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arbonated water, sucrose, caramel colour, phosphoric acid, flavourings, caffeine, acesulfame potassium, sucralose; pH: 2.26</w:t>
            </w:r>
          </w:p>
        </w:tc>
      </w:tr>
      <w:tr w:rsidR="00477098" w:rsidRPr="00477098" w14:paraId="2470E19A" w14:textId="77777777" w:rsidTr="00477098">
        <w:trPr>
          <w:trHeight w:val="229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7614C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5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C5475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0106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</w:tr>
      <w:tr w:rsidR="00477098" w:rsidRPr="00477098" w14:paraId="2B0E4A2D" w14:textId="77777777" w:rsidTr="00477098">
        <w:trPr>
          <w:trHeight w:val="229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BA10C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5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E11E4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2B12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477098" w:rsidRPr="00477098" w14:paraId="5333848C" w14:textId="77777777" w:rsidTr="00477098">
        <w:trPr>
          <w:trHeight w:val="229"/>
        </w:trPr>
        <w:tc>
          <w:tcPr>
            <w:tcW w:w="12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64C1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770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7-Up</w:t>
            </w:r>
          </w:p>
        </w:tc>
        <w:tc>
          <w:tcPr>
            <w:tcW w:w="52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63A18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770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arbonated water, sugar, flavouring, citric acid, malic acid, sodium citrate, potassium sorbate, stevia extract, sodium benzoate, acesulfame potassium, sucralose; pH: 3.20</w:t>
            </w:r>
          </w:p>
        </w:tc>
        <w:tc>
          <w:tcPr>
            <w:tcW w:w="223" w:type="dxa"/>
            <w:vAlign w:val="center"/>
            <w:hideMark/>
          </w:tcPr>
          <w:p w14:paraId="57CF9FD5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477098" w:rsidRPr="00477098" w14:paraId="676BD355" w14:textId="77777777" w:rsidTr="00477098">
        <w:trPr>
          <w:trHeight w:val="229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0C459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5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9433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4AC1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</w:tr>
      <w:tr w:rsidR="00477098" w:rsidRPr="00477098" w14:paraId="3CAB53F5" w14:textId="77777777" w:rsidTr="00477098">
        <w:trPr>
          <w:trHeight w:val="435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76296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5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DCDE4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5C8D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477098" w:rsidRPr="00477098" w14:paraId="5FE9A7BC" w14:textId="77777777" w:rsidTr="00477098">
        <w:trPr>
          <w:trHeight w:val="134"/>
        </w:trPr>
        <w:tc>
          <w:tcPr>
            <w:tcW w:w="12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AEF8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770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Tiger</w:t>
            </w:r>
          </w:p>
        </w:tc>
        <w:tc>
          <w:tcPr>
            <w:tcW w:w="52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0A80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770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Water, malted barley, sugar, hops; pH: 4.44</w:t>
            </w:r>
          </w:p>
        </w:tc>
        <w:tc>
          <w:tcPr>
            <w:tcW w:w="223" w:type="dxa"/>
            <w:vAlign w:val="center"/>
            <w:hideMark/>
          </w:tcPr>
          <w:p w14:paraId="7670C95B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477098" w:rsidRPr="00477098" w14:paraId="3443BEE4" w14:textId="77777777" w:rsidTr="00477098">
        <w:trPr>
          <w:trHeight w:val="134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4C4EB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5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33B3E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AB7C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</w:tr>
      <w:tr w:rsidR="00477098" w:rsidRPr="00477098" w14:paraId="61A3FD8C" w14:textId="77777777" w:rsidTr="00477098">
        <w:trPr>
          <w:trHeight w:val="134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EFAA2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5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1EF78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A789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477098" w:rsidRPr="00477098" w14:paraId="258C44F7" w14:textId="77777777" w:rsidTr="00477098">
        <w:trPr>
          <w:trHeight w:val="134"/>
        </w:trPr>
        <w:tc>
          <w:tcPr>
            <w:tcW w:w="12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C856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770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Guinness</w:t>
            </w:r>
          </w:p>
        </w:tc>
        <w:tc>
          <w:tcPr>
            <w:tcW w:w="52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7B55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770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Water, malt, barley, hops; pH: 3.71</w:t>
            </w:r>
          </w:p>
        </w:tc>
        <w:tc>
          <w:tcPr>
            <w:tcW w:w="223" w:type="dxa"/>
            <w:vAlign w:val="center"/>
            <w:hideMark/>
          </w:tcPr>
          <w:p w14:paraId="05E461E5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477098" w:rsidRPr="00477098" w14:paraId="6CC6BC89" w14:textId="77777777" w:rsidTr="00477098">
        <w:trPr>
          <w:trHeight w:val="134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E891B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5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E8E54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E4DC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</w:tr>
      <w:tr w:rsidR="00477098" w:rsidRPr="00477098" w14:paraId="789FABDA" w14:textId="77777777" w:rsidTr="00477098">
        <w:trPr>
          <w:trHeight w:val="134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BD433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5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868E4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CDCA" w14:textId="77777777" w:rsidR="00477098" w:rsidRPr="00477098" w:rsidRDefault="00477098" w:rsidP="0047709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</w:tbl>
    <w:p w14:paraId="18747158" w14:textId="668728ED" w:rsidR="00926703" w:rsidRDefault="00926703" w:rsidP="00926703">
      <w:pPr>
        <w:pStyle w:val="ListParagraph"/>
        <w:ind w:left="0"/>
        <w:jc w:val="left"/>
        <w:rPr>
          <w:u w:val="single"/>
        </w:rPr>
      </w:pPr>
      <w:r>
        <w:rPr>
          <w:u w:val="single"/>
        </w:rPr>
        <w:br w:type="page"/>
      </w:r>
    </w:p>
    <w:p w14:paraId="6C4A6823" w14:textId="59C93EA0" w:rsidR="00112F4E" w:rsidRPr="007E7204" w:rsidRDefault="00112F4E" w:rsidP="00112F4E">
      <w:pPr>
        <w:jc w:val="left"/>
        <w:rPr>
          <w:u w:val="single"/>
        </w:rPr>
      </w:pPr>
      <w:r w:rsidRPr="007E7204">
        <w:rPr>
          <w:u w:val="single"/>
        </w:rPr>
        <w:lastRenderedPageBreak/>
        <w:t>Quantification of L-lactate by HPLC-RID</w:t>
      </w:r>
    </w:p>
    <w:p w14:paraId="7D89F36F" w14:textId="77777777" w:rsidR="00112F4E" w:rsidRPr="007E7204" w:rsidRDefault="00112F4E" w:rsidP="00112F4E">
      <w:pPr>
        <w:jc w:val="left"/>
      </w:pPr>
      <w:r w:rsidRPr="007E7204">
        <w:rPr>
          <w:noProof/>
        </w:rPr>
        <w:drawing>
          <wp:inline distT="0" distB="0" distL="0" distR="0" wp14:anchorId="37E47FB5" wp14:editId="54042489">
            <wp:extent cx="5799932" cy="2858770"/>
            <wp:effectExtent l="0" t="0" r="0" b="0"/>
            <wp:docPr id="61" name="Picture 61" descr="A black background with a white l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 descr="A black background with a white lin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818" cy="2862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8B773F" w14:textId="4CB23D47" w:rsidR="00112F4E" w:rsidRPr="00112F4E" w:rsidRDefault="00112F4E" w:rsidP="00112F4E">
      <w:pPr>
        <w:jc w:val="left"/>
      </w:pPr>
      <w:r w:rsidRPr="007E7204">
        <w:rPr>
          <w:b/>
          <w:bCs/>
        </w:rPr>
        <w:t>Fig S</w:t>
      </w:r>
      <w:r w:rsidR="00477098">
        <w:rPr>
          <w:b/>
          <w:bCs/>
        </w:rPr>
        <w:t>1</w:t>
      </w:r>
      <w:r w:rsidRPr="007E7204">
        <w:rPr>
          <w:b/>
          <w:bCs/>
        </w:rPr>
        <w:t>.</w:t>
      </w:r>
      <w:r w:rsidRPr="007E7204">
        <w:t xml:space="preserve"> </w:t>
      </w:r>
      <w:bookmarkStart w:id="1" w:name="Figure_S2"/>
      <w:r w:rsidRPr="00BA18AF">
        <w:rPr>
          <w:b/>
          <w:bCs/>
        </w:rPr>
        <w:t>HPLC chromatograms of (a) Coke, (b) 7-Up, (c) Tiger Beer</w:t>
      </w:r>
      <w:r w:rsidR="00A30E2E" w:rsidRPr="00BA18AF">
        <w:rPr>
          <w:b/>
          <w:bCs/>
        </w:rPr>
        <w:t>,</w:t>
      </w:r>
      <w:r w:rsidRPr="00BA18AF">
        <w:rPr>
          <w:b/>
          <w:bCs/>
        </w:rPr>
        <w:t xml:space="preserve"> and (d) Guinness. </w:t>
      </w:r>
      <w:r w:rsidRPr="007E7204">
        <w:t>The L-lactate chromatogram is presented as (e), while the standard curve as (f).</w:t>
      </w:r>
      <w:bookmarkEnd w:id="1"/>
    </w:p>
    <w:sectPr w:rsidR="00112F4E" w:rsidRPr="00112F4E" w:rsidSect="00272E53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0105D" w14:textId="77777777" w:rsidR="00886396" w:rsidRDefault="00886396" w:rsidP="009B4B17">
      <w:pPr>
        <w:spacing w:line="240" w:lineRule="auto"/>
      </w:pPr>
      <w:r>
        <w:separator/>
      </w:r>
    </w:p>
  </w:endnote>
  <w:endnote w:type="continuationSeparator" w:id="0">
    <w:p w14:paraId="0D51AE82" w14:textId="77777777" w:rsidR="00886396" w:rsidRDefault="00886396" w:rsidP="009B4B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5142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4C7A5D" w14:textId="4FDE104D" w:rsidR="0013272A" w:rsidRDefault="001327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A42862" w14:textId="77777777" w:rsidR="0013272A" w:rsidRDefault="00132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CDE91" w14:textId="77777777" w:rsidR="00886396" w:rsidRDefault="00886396" w:rsidP="009B4B17">
      <w:pPr>
        <w:spacing w:line="240" w:lineRule="auto"/>
      </w:pPr>
      <w:r>
        <w:separator/>
      </w:r>
    </w:p>
  </w:footnote>
  <w:footnote w:type="continuationSeparator" w:id="0">
    <w:p w14:paraId="3E7875B6" w14:textId="77777777" w:rsidR="00886396" w:rsidRDefault="00886396" w:rsidP="009B4B1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2649B"/>
    <w:multiLevelType w:val="multilevel"/>
    <w:tmpl w:val="4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BA044B"/>
    <w:multiLevelType w:val="hybridMultilevel"/>
    <w:tmpl w:val="7D604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75AB1"/>
    <w:multiLevelType w:val="multilevel"/>
    <w:tmpl w:val="4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FDD3386"/>
    <w:multiLevelType w:val="hybridMultilevel"/>
    <w:tmpl w:val="6AB4F0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BD02C07"/>
    <w:multiLevelType w:val="hybridMultilevel"/>
    <w:tmpl w:val="A442182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DA91C1B"/>
    <w:multiLevelType w:val="hybridMultilevel"/>
    <w:tmpl w:val="CD82B0B4"/>
    <w:lvl w:ilvl="0" w:tplc="7D2681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3244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A80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7E75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B80F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FED1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4AD7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ACBC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FA4F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C851DB3"/>
    <w:multiLevelType w:val="multilevel"/>
    <w:tmpl w:val="0D9095D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pStyle w:val="Heading4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6C86111"/>
    <w:multiLevelType w:val="multilevel"/>
    <w:tmpl w:val="4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DA80FCB"/>
    <w:multiLevelType w:val="hybridMultilevel"/>
    <w:tmpl w:val="3204113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C8578F"/>
    <w:multiLevelType w:val="hybridMultilevel"/>
    <w:tmpl w:val="8F507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6D514B"/>
    <w:multiLevelType w:val="hybridMultilevel"/>
    <w:tmpl w:val="7E4E0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F32C42"/>
    <w:multiLevelType w:val="hybridMultilevel"/>
    <w:tmpl w:val="2FEAA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FC24A9"/>
    <w:multiLevelType w:val="hybridMultilevel"/>
    <w:tmpl w:val="45680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D42BA3"/>
    <w:multiLevelType w:val="hybridMultilevel"/>
    <w:tmpl w:val="6A10470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FA7614"/>
    <w:multiLevelType w:val="hybridMultilevel"/>
    <w:tmpl w:val="6304EE1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97203F"/>
    <w:multiLevelType w:val="hybridMultilevel"/>
    <w:tmpl w:val="8D44CF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95367277">
    <w:abstractNumId w:val="10"/>
  </w:num>
  <w:num w:numId="2" w16cid:durableId="395666308">
    <w:abstractNumId w:val="11"/>
  </w:num>
  <w:num w:numId="3" w16cid:durableId="613563616">
    <w:abstractNumId w:val="3"/>
  </w:num>
  <w:num w:numId="4" w16cid:durableId="663051992">
    <w:abstractNumId w:val="8"/>
  </w:num>
  <w:num w:numId="5" w16cid:durableId="785732369">
    <w:abstractNumId w:val="4"/>
  </w:num>
  <w:num w:numId="6" w16cid:durableId="842865621">
    <w:abstractNumId w:val="9"/>
  </w:num>
  <w:num w:numId="7" w16cid:durableId="611671540">
    <w:abstractNumId w:val="15"/>
  </w:num>
  <w:num w:numId="8" w16cid:durableId="1938098533">
    <w:abstractNumId w:val="12"/>
  </w:num>
  <w:num w:numId="9" w16cid:durableId="1374815456">
    <w:abstractNumId w:val="5"/>
  </w:num>
  <w:num w:numId="10" w16cid:durableId="1283264390">
    <w:abstractNumId w:val="1"/>
  </w:num>
  <w:num w:numId="11" w16cid:durableId="1923565288">
    <w:abstractNumId w:val="6"/>
  </w:num>
  <w:num w:numId="12" w16cid:durableId="514079568">
    <w:abstractNumId w:val="0"/>
  </w:num>
  <w:num w:numId="13" w16cid:durableId="1049035244">
    <w:abstractNumId w:val="7"/>
  </w:num>
  <w:num w:numId="14" w16cid:durableId="1799647373">
    <w:abstractNumId w:val="2"/>
  </w:num>
  <w:num w:numId="15" w16cid:durableId="406653714">
    <w:abstractNumId w:val="13"/>
  </w:num>
  <w:num w:numId="16" w16cid:durableId="159058143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scale Horiz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0fespsyr9926ef5tqxt2eiz0s9vvfw0wd0&quot;&gt;LPN.Delivery&lt;record-ids&gt;&lt;item&gt;1&lt;/item&gt;&lt;item&gt;2&lt;/item&gt;&lt;item&gt;3&lt;/item&gt;&lt;item&gt;4&lt;/item&gt;&lt;item&gt;5&lt;/item&gt;&lt;item&gt;6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5&lt;/item&gt;&lt;item&gt;36&lt;/item&gt;&lt;item&gt;37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F75D0D"/>
    <w:rsid w:val="00003947"/>
    <w:rsid w:val="000054AE"/>
    <w:rsid w:val="000079E4"/>
    <w:rsid w:val="00010759"/>
    <w:rsid w:val="00015A41"/>
    <w:rsid w:val="000200F1"/>
    <w:rsid w:val="00024028"/>
    <w:rsid w:val="000246D1"/>
    <w:rsid w:val="00027197"/>
    <w:rsid w:val="00027762"/>
    <w:rsid w:val="000307B6"/>
    <w:rsid w:val="00031735"/>
    <w:rsid w:val="00041D45"/>
    <w:rsid w:val="0004345C"/>
    <w:rsid w:val="00054589"/>
    <w:rsid w:val="00057BA9"/>
    <w:rsid w:val="00060721"/>
    <w:rsid w:val="00062B83"/>
    <w:rsid w:val="00072D80"/>
    <w:rsid w:val="00074C6A"/>
    <w:rsid w:val="000779B0"/>
    <w:rsid w:val="00082E45"/>
    <w:rsid w:val="00085959"/>
    <w:rsid w:val="00087A87"/>
    <w:rsid w:val="000920DA"/>
    <w:rsid w:val="00094AF6"/>
    <w:rsid w:val="00097E69"/>
    <w:rsid w:val="000A0B0F"/>
    <w:rsid w:val="000A7181"/>
    <w:rsid w:val="000B6B67"/>
    <w:rsid w:val="000C07A6"/>
    <w:rsid w:val="000C1ABE"/>
    <w:rsid w:val="000C5652"/>
    <w:rsid w:val="000D0498"/>
    <w:rsid w:val="000E1861"/>
    <w:rsid w:val="000E293E"/>
    <w:rsid w:val="00101657"/>
    <w:rsid w:val="0010168D"/>
    <w:rsid w:val="001026D5"/>
    <w:rsid w:val="001030DB"/>
    <w:rsid w:val="001039C2"/>
    <w:rsid w:val="001059BB"/>
    <w:rsid w:val="00105F10"/>
    <w:rsid w:val="001103C3"/>
    <w:rsid w:val="00112F4E"/>
    <w:rsid w:val="00117E92"/>
    <w:rsid w:val="0012646E"/>
    <w:rsid w:val="0013272A"/>
    <w:rsid w:val="00134F54"/>
    <w:rsid w:val="001418B6"/>
    <w:rsid w:val="001435F6"/>
    <w:rsid w:val="00145842"/>
    <w:rsid w:val="00150580"/>
    <w:rsid w:val="0015134D"/>
    <w:rsid w:val="00157F77"/>
    <w:rsid w:val="00161473"/>
    <w:rsid w:val="00164DAE"/>
    <w:rsid w:val="00167934"/>
    <w:rsid w:val="00170625"/>
    <w:rsid w:val="00181CEA"/>
    <w:rsid w:val="00186B86"/>
    <w:rsid w:val="001921C2"/>
    <w:rsid w:val="001921E1"/>
    <w:rsid w:val="00192389"/>
    <w:rsid w:val="0019539D"/>
    <w:rsid w:val="001A63A6"/>
    <w:rsid w:val="001B2071"/>
    <w:rsid w:val="001B26D3"/>
    <w:rsid w:val="001B681A"/>
    <w:rsid w:val="001C1370"/>
    <w:rsid w:val="001C4D35"/>
    <w:rsid w:val="001C6714"/>
    <w:rsid w:val="001C7096"/>
    <w:rsid w:val="001C71B3"/>
    <w:rsid w:val="001D0FE2"/>
    <w:rsid w:val="001D33EE"/>
    <w:rsid w:val="001D64F5"/>
    <w:rsid w:val="001F08A0"/>
    <w:rsid w:val="001F221F"/>
    <w:rsid w:val="001F7DCA"/>
    <w:rsid w:val="00207429"/>
    <w:rsid w:val="002117F6"/>
    <w:rsid w:val="0021198A"/>
    <w:rsid w:val="00211CF8"/>
    <w:rsid w:val="00215010"/>
    <w:rsid w:val="00221C59"/>
    <w:rsid w:val="00223BF5"/>
    <w:rsid w:val="00223EC3"/>
    <w:rsid w:val="00223FB2"/>
    <w:rsid w:val="002265D9"/>
    <w:rsid w:val="00226F84"/>
    <w:rsid w:val="0023607F"/>
    <w:rsid w:val="0025361C"/>
    <w:rsid w:val="002559FF"/>
    <w:rsid w:val="002724F3"/>
    <w:rsid w:val="00272E53"/>
    <w:rsid w:val="00275AE9"/>
    <w:rsid w:val="00280FD6"/>
    <w:rsid w:val="002854E9"/>
    <w:rsid w:val="00291A39"/>
    <w:rsid w:val="00292E39"/>
    <w:rsid w:val="002955F8"/>
    <w:rsid w:val="0029736F"/>
    <w:rsid w:val="002A0001"/>
    <w:rsid w:val="002A0672"/>
    <w:rsid w:val="002B430D"/>
    <w:rsid w:val="002B6DA8"/>
    <w:rsid w:val="002C5397"/>
    <w:rsid w:val="002C5D80"/>
    <w:rsid w:val="002D0F9D"/>
    <w:rsid w:val="002D419A"/>
    <w:rsid w:val="002E16E6"/>
    <w:rsid w:val="002E4BBE"/>
    <w:rsid w:val="002F289A"/>
    <w:rsid w:val="002F5670"/>
    <w:rsid w:val="00301312"/>
    <w:rsid w:val="00302240"/>
    <w:rsid w:val="0031549B"/>
    <w:rsid w:val="00315FC8"/>
    <w:rsid w:val="00325F4E"/>
    <w:rsid w:val="003302E7"/>
    <w:rsid w:val="00330845"/>
    <w:rsid w:val="003322F7"/>
    <w:rsid w:val="00335256"/>
    <w:rsid w:val="0034131E"/>
    <w:rsid w:val="0035463D"/>
    <w:rsid w:val="00354925"/>
    <w:rsid w:val="0035579B"/>
    <w:rsid w:val="00362C4E"/>
    <w:rsid w:val="00366E6F"/>
    <w:rsid w:val="00370239"/>
    <w:rsid w:val="00374C83"/>
    <w:rsid w:val="003878CF"/>
    <w:rsid w:val="003914FE"/>
    <w:rsid w:val="003B4EB2"/>
    <w:rsid w:val="003B5003"/>
    <w:rsid w:val="003C355D"/>
    <w:rsid w:val="003C5963"/>
    <w:rsid w:val="003D14F8"/>
    <w:rsid w:val="003D4DFA"/>
    <w:rsid w:val="003E1CA7"/>
    <w:rsid w:val="003E216E"/>
    <w:rsid w:val="003E339B"/>
    <w:rsid w:val="003E351F"/>
    <w:rsid w:val="003E42D2"/>
    <w:rsid w:val="003E51C2"/>
    <w:rsid w:val="003F0CA1"/>
    <w:rsid w:val="003F3FBF"/>
    <w:rsid w:val="003F6622"/>
    <w:rsid w:val="00401E4E"/>
    <w:rsid w:val="004029A6"/>
    <w:rsid w:val="00407225"/>
    <w:rsid w:val="00410E0C"/>
    <w:rsid w:val="00411F1F"/>
    <w:rsid w:val="004144D4"/>
    <w:rsid w:val="00417320"/>
    <w:rsid w:val="00417516"/>
    <w:rsid w:val="0042115F"/>
    <w:rsid w:val="00426C41"/>
    <w:rsid w:val="00431EF0"/>
    <w:rsid w:val="004352E0"/>
    <w:rsid w:val="00436D03"/>
    <w:rsid w:val="00437BA9"/>
    <w:rsid w:val="00441B01"/>
    <w:rsid w:val="00444E27"/>
    <w:rsid w:val="004578A8"/>
    <w:rsid w:val="004578AF"/>
    <w:rsid w:val="00460730"/>
    <w:rsid w:val="00477098"/>
    <w:rsid w:val="004817C0"/>
    <w:rsid w:val="00490903"/>
    <w:rsid w:val="00490F83"/>
    <w:rsid w:val="00494181"/>
    <w:rsid w:val="004A474D"/>
    <w:rsid w:val="004B1DC5"/>
    <w:rsid w:val="004B60B7"/>
    <w:rsid w:val="004B63F4"/>
    <w:rsid w:val="004C1681"/>
    <w:rsid w:val="004C3D42"/>
    <w:rsid w:val="004C3F1A"/>
    <w:rsid w:val="004C4A15"/>
    <w:rsid w:val="004C6317"/>
    <w:rsid w:val="004D3351"/>
    <w:rsid w:val="004D391E"/>
    <w:rsid w:val="004D4BE5"/>
    <w:rsid w:val="004E64F3"/>
    <w:rsid w:val="004F2C55"/>
    <w:rsid w:val="004F7627"/>
    <w:rsid w:val="00501731"/>
    <w:rsid w:val="00503A9B"/>
    <w:rsid w:val="00506244"/>
    <w:rsid w:val="005133D5"/>
    <w:rsid w:val="00513E21"/>
    <w:rsid w:val="00514E7C"/>
    <w:rsid w:val="00515F9A"/>
    <w:rsid w:val="00533045"/>
    <w:rsid w:val="0053595D"/>
    <w:rsid w:val="005578F2"/>
    <w:rsid w:val="005607DB"/>
    <w:rsid w:val="00572363"/>
    <w:rsid w:val="00575AE3"/>
    <w:rsid w:val="00583EF0"/>
    <w:rsid w:val="00592203"/>
    <w:rsid w:val="0059672E"/>
    <w:rsid w:val="005B11F8"/>
    <w:rsid w:val="005B49D3"/>
    <w:rsid w:val="005B6026"/>
    <w:rsid w:val="005C4577"/>
    <w:rsid w:val="005D0D4C"/>
    <w:rsid w:val="005E6AD2"/>
    <w:rsid w:val="005F3B75"/>
    <w:rsid w:val="005F79BD"/>
    <w:rsid w:val="0060304D"/>
    <w:rsid w:val="006131A0"/>
    <w:rsid w:val="00620598"/>
    <w:rsid w:val="00620D12"/>
    <w:rsid w:val="00621FB1"/>
    <w:rsid w:val="00633B4D"/>
    <w:rsid w:val="00635CA5"/>
    <w:rsid w:val="00636612"/>
    <w:rsid w:val="00637493"/>
    <w:rsid w:val="006412D5"/>
    <w:rsid w:val="00642D3F"/>
    <w:rsid w:val="00643BDA"/>
    <w:rsid w:val="00647DA4"/>
    <w:rsid w:val="00650DF1"/>
    <w:rsid w:val="0065171C"/>
    <w:rsid w:val="00661A65"/>
    <w:rsid w:val="006642BE"/>
    <w:rsid w:val="00666F1B"/>
    <w:rsid w:val="006704F1"/>
    <w:rsid w:val="00682E66"/>
    <w:rsid w:val="00684F64"/>
    <w:rsid w:val="00691193"/>
    <w:rsid w:val="00691515"/>
    <w:rsid w:val="00691BF1"/>
    <w:rsid w:val="006943DB"/>
    <w:rsid w:val="006A02BC"/>
    <w:rsid w:val="006A4DE7"/>
    <w:rsid w:val="006A6341"/>
    <w:rsid w:val="006D0705"/>
    <w:rsid w:val="006D1EA8"/>
    <w:rsid w:val="006D3689"/>
    <w:rsid w:val="006D3D2B"/>
    <w:rsid w:val="006D7AA7"/>
    <w:rsid w:val="006E0E25"/>
    <w:rsid w:val="006F2F1B"/>
    <w:rsid w:val="006F37B2"/>
    <w:rsid w:val="006F3A4F"/>
    <w:rsid w:val="006F45C4"/>
    <w:rsid w:val="006F5D4B"/>
    <w:rsid w:val="00703F0F"/>
    <w:rsid w:val="00707341"/>
    <w:rsid w:val="00710EDB"/>
    <w:rsid w:val="0071407D"/>
    <w:rsid w:val="00716C91"/>
    <w:rsid w:val="00721B52"/>
    <w:rsid w:val="00751821"/>
    <w:rsid w:val="007526BD"/>
    <w:rsid w:val="00762B23"/>
    <w:rsid w:val="00764EC5"/>
    <w:rsid w:val="00765C2C"/>
    <w:rsid w:val="007702C5"/>
    <w:rsid w:val="00770F40"/>
    <w:rsid w:val="00780CC5"/>
    <w:rsid w:val="0078335C"/>
    <w:rsid w:val="00783D84"/>
    <w:rsid w:val="0078745A"/>
    <w:rsid w:val="00794A11"/>
    <w:rsid w:val="00796B3A"/>
    <w:rsid w:val="00797419"/>
    <w:rsid w:val="007B02C1"/>
    <w:rsid w:val="007B5B18"/>
    <w:rsid w:val="007B63E2"/>
    <w:rsid w:val="007B6458"/>
    <w:rsid w:val="007B6FD7"/>
    <w:rsid w:val="007C48BF"/>
    <w:rsid w:val="007C5892"/>
    <w:rsid w:val="007C6380"/>
    <w:rsid w:val="007D5B82"/>
    <w:rsid w:val="007D5E52"/>
    <w:rsid w:val="007E43AD"/>
    <w:rsid w:val="007F4F70"/>
    <w:rsid w:val="008067EA"/>
    <w:rsid w:val="00807043"/>
    <w:rsid w:val="0082558A"/>
    <w:rsid w:val="00835AE9"/>
    <w:rsid w:val="00837557"/>
    <w:rsid w:val="00847050"/>
    <w:rsid w:val="00855337"/>
    <w:rsid w:val="00855DB2"/>
    <w:rsid w:val="00857266"/>
    <w:rsid w:val="0087191F"/>
    <w:rsid w:val="00873FBA"/>
    <w:rsid w:val="00874975"/>
    <w:rsid w:val="00875038"/>
    <w:rsid w:val="00877D80"/>
    <w:rsid w:val="0088447E"/>
    <w:rsid w:val="008855DA"/>
    <w:rsid w:val="00886396"/>
    <w:rsid w:val="00887C92"/>
    <w:rsid w:val="008907F9"/>
    <w:rsid w:val="008958EB"/>
    <w:rsid w:val="008A1801"/>
    <w:rsid w:val="008B13E5"/>
    <w:rsid w:val="008B60D0"/>
    <w:rsid w:val="008C09C9"/>
    <w:rsid w:val="008C100D"/>
    <w:rsid w:val="008D1F5A"/>
    <w:rsid w:val="008D4F23"/>
    <w:rsid w:val="008E3005"/>
    <w:rsid w:val="008E793D"/>
    <w:rsid w:val="008F06BE"/>
    <w:rsid w:val="008F10B9"/>
    <w:rsid w:val="008F3614"/>
    <w:rsid w:val="008F70B0"/>
    <w:rsid w:val="009007D4"/>
    <w:rsid w:val="009037E2"/>
    <w:rsid w:val="009245D8"/>
    <w:rsid w:val="00926703"/>
    <w:rsid w:val="009301C8"/>
    <w:rsid w:val="00930848"/>
    <w:rsid w:val="00934B62"/>
    <w:rsid w:val="00940152"/>
    <w:rsid w:val="00942124"/>
    <w:rsid w:val="00946956"/>
    <w:rsid w:val="00946DAF"/>
    <w:rsid w:val="00951D53"/>
    <w:rsid w:val="0096013C"/>
    <w:rsid w:val="009656B7"/>
    <w:rsid w:val="00965FE8"/>
    <w:rsid w:val="00975325"/>
    <w:rsid w:val="00976C4C"/>
    <w:rsid w:val="00977CD4"/>
    <w:rsid w:val="00983123"/>
    <w:rsid w:val="0099640D"/>
    <w:rsid w:val="009A0178"/>
    <w:rsid w:val="009A1F18"/>
    <w:rsid w:val="009A3944"/>
    <w:rsid w:val="009A7EDC"/>
    <w:rsid w:val="009B1BBA"/>
    <w:rsid w:val="009B257C"/>
    <w:rsid w:val="009B4B17"/>
    <w:rsid w:val="009C6635"/>
    <w:rsid w:val="009D19CE"/>
    <w:rsid w:val="009D2D58"/>
    <w:rsid w:val="009D5638"/>
    <w:rsid w:val="009E3720"/>
    <w:rsid w:val="009E5F90"/>
    <w:rsid w:val="009F36F7"/>
    <w:rsid w:val="009F4A36"/>
    <w:rsid w:val="009F6840"/>
    <w:rsid w:val="00A149B5"/>
    <w:rsid w:val="00A16B29"/>
    <w:rsid w:val="00A30E2E"/>
    <w:rsid w:val="00A33353"/>
    <w:rsid w:val="00A37CD0"/>
    <w:rsid w:val="00A4105C"/>
    <w:rsid w:val="00A42250"/>
    <w:rsid w:val="00A43956"/>
    <w:rsid w:val="00A43DAD"/>
    <w:rsid w:val="00A46758"/>
    <w:rsid w:val="00A514AD"/>
    <w:rsid w:val="00A572FD"/>
    <w:rsid w:val="00A6457F"/>
    <w:rsid w:val="00A7319D"/>
    <w:rsid w:val="00A745D9"/>
    <w:rsid w:val="00A843D9"/>
    <w:rsid w:val="00A86966"/>
    <w:rsid w:val="00A95C18"/>
    <w:rsid w:val="00A96D69"/>
    <w:rsid w:val="00AB47FD"/>
    <w:rsid w:val="00AB4EC7"/>
    <w:rsid w:val="00AB60E1"/>
    <w:rsid w:val="00AC20AA"/>
    <w:rsid w:val="00AD0C80"/>
    <w:rsid w:val="00AD165D"/>
    <w:rsid w:val="00AD2309"/>
    <w:rsid w:val="00AD4602"/>
    <w:rsid w:val="00AD5F4C"/>
    <w:rsid w:val="00AD6136"/>
    <w:rsid w:val="00AF35D2"/>
    <w:rsid w:val="00AF5E61"/>
    <w:rsid w:val="00AF7F59"/>
    <w:rsid w:val="00AF7FA0"/>
    <w:rsid w:val="00B02FE5"/>
    <w:rsid w:val="00B05BF7"/>
    <w:rsid w:val="00B05FC1"/>
    <w:rsid w:val="00B12AE3"/>
    <w:rsid w:val="00B17321"/>
    <w:rsid w:val="00B26785"/>
    <w:rsid w:val="00B26F51"/>
    <w:rsid w:val="00B30E4E"/>
    <w:rsid w:val="00B47C25"/>
    <w:rsid w:val="00B6129A"/>
    <w:rsid w:val="00B666C4"/>
    <w:rsid w:val="00B73E0B"/>
    <w:rsid w:val="00B7673C"/>
    <w:rsid w:val="00B91EC1"/>
    <w:rsid w:val="00B920B7"/>
    <w:rsid w:val="00B93E8D"/>
    <w:rsid w:val="00BA18AF"/>
    <w:rsid w:val="00BA5D72"/>
    <w:rsid w:val="00BB096E"/>
    <w:rsid w:val="00BC0CD3"/>
    <w:rsid w:val="00BC3308"/>
    <w:rsid w:val="00BD1A4A"/>
    <w:rsid w:val="00BD4CC4"/>
    <w:rsid w:val="00BD66F7"/>
    <w:rsid w:val="00BE05D3"/>
    <w:rsid w:val="00BE2857"/>
    <w:rsid w:val="00BE6685"/>
    <w:rsid w:val="00BF4D28"/>
    <w:rsid w:val="00BF5599"/>
    <w:rsid w:val="00BF6197"/>
    <w:rsid w:val="00BF67CD"/>
    <w:rsid w:val="00C0397B"/>
    <w:rsid w:val="00C04054"/>
    <w:rsid w:val="00C07426"/>
    <w:rsid w:val="00C14785"/>
    <w:rsid w:val="00C21D4F"/>
    <w:rsid w:val="00C231BB"/>
    <w:rsid w:val="00C61B9A"/>
    <w:rsid w:val="00C679F6"/>
    <w:rsid w:val="00C70012"/>
    <w:rsid w:val="00C72964"/>
    <w:rsid w:val="00C77B3A"/>
    <w:rsid w:val="00C84D06"/>
    <w:rsid w:val="00C9102F"/>
    <w:rsid w:val="00C93696"/>
    <w:rsid w:val="00CA7F23"/>
    <w:rsid w:val="00CB350B"/>
    <w:rsid w:val="00CB56B3"/>
    <w:rsid w:val="00CB72F4"/>
    <w:rsid w:val="00CB76CD"/>
    <w:rsid w:val="00CC18F5"/>
    <w:rsid w:val="00CC30DA"/>
    <w:rsid w:val="00CD0A58"/>
    <w:rsid w:val="00CD178D"/>
    <w:rsid w:val="00CE1DF3"/>
    <w:rsid w:val="00CE286E"/>
    <w:rsid w:val="00CE49D4"/>
    <w:rsid w:val="00D07306"/>
    <w:rsid w:val="00D30738"/>
    <w:rsid w:val="00D3309F"/>
    <w:rsid w:val="00D34073"/>
    <w:rsid w:val="00D35C95"/>
    <w:rsid w:val="00D476BD"/>
    <w:rsid w:val="00D4777E"/>
    <w:rsid w:val="00D53EFD"/>
    <w:rsid w:val="00D556FA"/>
    <w:rsid w:val="00D567DB"/>
    <w:rsid w:val="00D61B94"/>
    <w:rsid w:val="00D748F4"/>
    <w:rsid w:val="00D807A2"/>
    <w:rsid w:val="00D814C2"/>
    <w:rsid w:val="00D81BBB"/>
    <w:rsid w:val="00D84BCC"/>
    <w:rsid w:val="00D87D6B"/>
    <w:rsid w:val="00D9029E"/>
    <w:rsid w:val="00D91FC3"/>
    <w:rsid w:val="00D9304C"/>
    <w:rsid w:val="00D96B51"/>
    <w:rsid w:val="00DA3E6F"/>
    <w:rsid w:val="00DA642E"/>
    <w:rsid w:val="00DA7A4E"/>
    <w:rsid w:val="00DB367E"/>
    <w:rsid w:val="00DB4B7D"/>
    <w:rsid w:val="00DB675A"/>
    <w:rsid w:val="00DB7530"/>
    <w:rsid w:val="00DB7B40"/>
    <w:rsid w:val="00DC40AB"/>
    <w:rsid w:val="00DC7AE4"/>
    <w:rsid w:val="00DD0C2D"/>
    <w:rsid w:val="00DD2686"/>
    <w:rsid w:val="00DD33E7"/>
    <w:rsid w:val="00DD48D4"/>
    <w:rsid w:val="00DD596E"/>
    <w:rsid w:val="00DE402E"/>
    <w:rsid w:val="00DF25ED"/>
    <w:rsid w:val="00DF5A6E"/>
    <w:rsid w:val="00E04272"/>
    <w:rsid w:val="00E05B9C"/>
    <w:rsid w:val="00E153FC"/>
    <w:rsid w:val="00E17B6B"/>
    <w:rsid w:val="00E20019"/>
    <w:rsid w:val="00E216F4"/>
    <w:rsid w:val="00E23401"/>
    <w:rsid w:val="00E23838"/>
    <w:rsid w:val="00E23BC7"/>
    <w:rsid w:val="00E25EFC"/>
    <w:rsid w:val="00E30BC5"/>
    <w:rsid w:val="00E315D8"/>
    <w:rsid w:val="00E34E19"/>
    <w:rsid w:val="00E45ABE"/>
    <w:rsid w:val="00E564B5"/>
    <w:rsid w:val="00E5729D"/>
    <w:rsid w:val="00E57C6F"/>
    <w:rsid w:val="00E60095"/>
    <w:rsid w:val="00E61CFC"/>
    <w:rsid w:val="00E70B94"/>
    <w:rsid w:val="00E74331"/>
    <w:rsid w:val="00E91E40"/>
    <w:rsid w:val="00E92155"/>
    <w:rsid w:val="00E93401"/>
    <w:rsid w:val="00E94D4D"/>
    <w:rsid w:val="00EA2948"/>
    <w:rsid w:val="00EA5113"/>
    <w:rsid w:val="00EA6F38"/>
    <w:rsid w:val="00EC120E"/>
    <w:rsid w:val="00EC3F97"/>
    <w:rsid w:val="00EC53C8"/>
    <w:rsid w:val="00EC7698"/>
    <w:rsid w:val="00ED0BC7"/>
    <w:rsid w:val="00ED46A2"/>
    <w:rsid w:val="00ED75C3"/>
    <w:rsid w:val="00EE064B"/>
    <w:rsid w:val="00EE3C18"/>
    <w:rsid w:val="00EF6020"/>
    <w:rsid w:val="00F04750"/>
    <w:rsid w:val="00F054B3"/>
    <w:rsid w:val="00F14A99"/>
    <w:rsid w:val="00F14D44"/>
    <w:rsid w:val="00F15805"/>
    <w:rsid w:val="00F22742"/>
    <w:rsid w:val="00F24BC1"/>
    <w:rsid w:val="00F26A15"/>
    <w:rsid w:val="00F27DBD"/>
    <w:rsid w:val="00F3313D"/>
    <w:rsid w:val="00F52354"/>
    <w:rsid w:val="00F5354F"/>
    <w:rsid w:val="00F62EE7"/>
    <w:rsid w:val="00F63336"/>
    <w:rsid w:val="00F6370A"/>
    <w:rsid w:val="00F658B6"/>
    <w:rsid w:val="00F67537"/>
    <w:rsid w:val="00F67AE4"/>
    <w:rsid w:val="00F7076C"/>
    <w:rsid w:val="00F70B0C"/>
    <w:rsid w:val="00F72130"/>
    <w:rsid w:val="00F7217D"/>
    <w:rsid w:val="00F72AD0"/>
    <w:rsid w:val="00F75D0D"/>
    <w:rsid w:val="00F762A5"/>
    <w:rsid w:val="00F95218"/>
    <w:rsid w:val="00F95821"/>
    <w:rsid w:val="00F96D7A"/>
    <w:rsid w:val="00F973C9"/>
    <w:rsid w:val="00F97402"/>
    <w:rsid w:val="00FA0AEA"/>
    <w:rsid w:val="00FA6233"/>
    <w:rsid w:val="00FB0D70"/>
    <w:rsid w:val="00FB2B90"/>
    <w:rsid w:val="00FB6524"/>
    <w:rsid w:val="00FC21D9"/>
    <w:rsid w:val="00FC2328"/>
    <w:rsid w:val="00FC4177"/>
    <w:rsid w:val="00FD0AB8"/>
    <w:rsid w:val="00FD1594"/>
    <w:rsid w:val="00FD2CEE"/>
    <w:rsid w:val="00FD33BB"/>
    <w:rsid w:val="00FD5FC7"/>
    <w:rsid w:val="00FE03A1"/>
    <w:rsid w:val="00FE52C4"/>
    <w:rsid w:val="00FE59DA"/>
    <w:rsid w:val="00FF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8F2E1A"/>
  <w15:docId w15:val="{DB0B226F-60E4-4B4C-9A2B-76233D36D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038"/>
    <w:pPr>
      <w:spacing w:after="0" w:line="360" w:lineRule="auto"/>
      <w:jc w:val="both"/>
    </w:pPr>
    <w:rPr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A642E"/>
    <w:pPr>
      <w:numPr>
        <w:numId w:val="11"/>
      </w:numPr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A642E"/>
    <w:pPr>
      <w:numPr>
        <w:ilvl w:val="1"/>
        <w:numId w:val="11"/>
      </w:numPr>
      <w:outlineLvl w:val="1"/>
    </w:pPr>
    <w:rPr>
      <w:b/>
      <w:bCs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DA642E"/>
    <w:pPr>
      <w:numPr>
        <w:ilvl w:val="2"/>
        <w:numId w:val="11"/>
      </w:numPr>
      <w:outlineLvl w:val="2"/>
    </w:pPr>
    <w:rPr>
      <w:b/>
      <w:bCs/>
      <w:lang w:val="en-SG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DA642E"/>
    <w:pPr>
      <w:numPr>
        <w:ilvl w:val="3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1EA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2E53"/>
  </w:style>
  <w:style w:type="paragraph" w:customStyle="1" w:styleId="EndNoteBibliographyTitle">
    <w:name w:val="EndNote Bibliography Title"/>
    <w:basedOn w:val="Normal"/>
    <w:rsid w:val="002559FF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559FF"/>
    <w:pPr>
      <w:spacing w:line="240" w:lineRule="auto"/>
    </w:pPr>
    <w:rPr>
      <w:rFonts w:ascii="Calibri" w:hAnsi="Calibri"/>
    </w:rPr>
  </w:style>
  <w:style w:type="table" w:styleId="TableGrid">
    <w:name w:val="Table Grid"/>
    <w:basedOn w:val="TableNormal"/>
    <w:uiPriority w:val="39"/>
    <w:rsid w:val="00515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E33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6B8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SG" w:eastAsia="en-US"/>
    </w:rPr>
  </w:style>
  <w:style w:type="paragraph" w:customStyle="1" w:styleId="Legend">
    <w:name w:val="Legend"/>
    <w:basedOn w:val="Normal"/>
    <w:rsid w:val="00CE286E"/>
    <w:pPr>
      <w:spacing w:line="240" w:lineRule="auto"/>
    </w:pPr>
    <w:rPr>
      <w:rFonts w:ascii="Times New Roman" w:eastAsia="MS Mincho" w:hAnsi="Times New Roman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86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86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221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18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8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8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80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62B23"/>
    <w:rPr>
      <w:i/>
      <w:iCs/>
    </w:rPr>
  </w:style>
  <w:style w:type="character" w:customStyle="1" w:styleId="italic">
    <w:name w:val="italic"/>
    <w:basedOn w:val="DefaultParagraphFont"/>
    <w:rsid w:val="00875038"/>
  </w:style>
  <w:style w:type="paragraph" w:styleId="Header">
    <w:name w:val="header"/>
    <w:basedOn w:val="Normal"/>
    <w:link w:val="HeaderChar"/>
    <w:uiPriority w:val="99"/>
    <w:unhideWhenUsed/>
    <w:rsid w:val="009B4B1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B1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B4B1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B17"/>
    <w:rPr>
      <w:sz w:val="24"/>
      <w:szCs w:val="24"/>
    </w:rPr>
  </w:style>
  <w:style w:type="character" w:customStyle="1" w:styleId="eop">
    <w:name w:val="eop"/>
    <w:basedOn w:val="DefaultParagraphFont"/>
    <w:rsid w:val="001921E1"/>
  </w:style>
  <w:style w:type="character" w:customStyle="1" w:styleId="normaltextrun">
    <w:name w:val="normaltextrun"/>
    <w:basedOn w:val="DefaultParagraphFont"/>
    <w:rsid w:val="00E23838"/>
  </w:style>
  <w:style w:type="character" w:customStyle="1" w:styleId="Heading1Char">
    <w:name w:val="Heading 1 Char"/>
    <w:basedOn w:val="DefaultParagraphFont"/>
    <w:link w:val="Heading1"/>
    <w:uiPriority w:val="9"/>
    <w:rsid w:val="00DA642E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A642E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A642E"/>
    <w:rPr>
      <w:b/>
      <w:bCs/>
      <w:sz w:val="24"/>
      <w:szCs w:val="24"/>
      <w:lang w:val="en-SG"/>
    </w:rPr>
  </w:style>
  <w:style w:type="character" w:customStyle="1" w:styleId="Heading4Char">
    <w:name w:val="Heading 4 Char"/>
    <w:basedOn w:val="DefaultParagraphFont"/>
    <w:link w:val="Heading4"/>
    <w:uiPriority w:val="9"/>
    <w:rsid w:val="00DA642E"/>
    <w:rPr>
      <w:b/>
      <w:bCs/>
      <w:sz w:val="24"/>
      <w:szCs w:val="24"/>
      <w:lang w:val="en-SG"/>
    </w:rPr>
  </w:style>
  <w:style w:type="paragraph" w:styleId="Caption">
    <w:name w:val="caption"/>
    <w:basedOn w:val="Normal"/>
    <w:next w:val="Normal"/>
    <w:uiPriority w:val="35"/>
    <w:unhideWhenUsed/>
    <w:qFormat/>
    <w:rsid w:val="004D391E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SG" w:eastAsia="zh-CN"/>
    </w:rPr>
  </w:style>
  <w:style w:type="character" w:styleId="PlaceholderText">
    <w:name w:val="Placeholder Text"/>
    <w:basedOn w:val="DefaultParagraphFont"/>
    <w:uiPriority w:val="99"/>
    <w:semiHidden/>
    <w:rsid w:val="00E57C6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3755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5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6D03"/>
    <w:pPr>
      <w:spacing w:after="0" w:line="240" w:lineRule="auto"/>
    </w:pPr>
    <w:rPr>
      <w:sz w:val="24"/>
      <w:szCs w:val="24"/>
    </w:rPr>
  </w:style>
  <w:style w:type="paragraph" w:customStyle="1" w:styleId="Table">
    <w:name w:val="Table"/>
    <w:basedOn w:val="Normal"/>
    <w:link w:val="TableChar"/>
    <w:qFormat/>
    <w:rsid w:val="00B91EC1"/>
    <w:pPr>
      <w:spacing w:after="120" w:line="259" w:lineRule="auto"/>
      <w:jc w:val="center"/>
    </w:pPr>
    <w:rPr>
      <w:rFonts w:ascii="Times New Roman" w:hAnsi="Times New Roman"/>
      <w:b/>
      <w:bCs/>
      <w:sz w:val="20"/>
      <w:szCs w:val="20"/>
      <w:lang w:eastAsia="zh-CN"/>
    </w:rPr>
  </w:style>
  <w:style w:type="character" w:customStyle="1" w:styleId="TableChar">
    <w:name w:val="Table Char"/>
    <w:basedOn w:val="DefaultParagraphFont"/>
    <w:link w:val="Table"/>
    <w:rsid w:val="00B91EC1"/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Default">
    <w:name w:val="Default"/>
    <w:rsid w:val="00B91E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71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2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913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6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achimloo@ntu.edu.s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BDB70E-7759-4712-8F27-76E3FAA2D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7</Words>
  <Characters>118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NTU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 Jongsuep (Dr)</dc:creator>
  <cp:keywords/>
  <dc:description/>
  <cp:lastModifiedBy>liling tan</cp:lastModifiedBy>
  <cp:revision>4</cp:revision>
  <cp:lastPrinted>2017-09-27T07:19:00Z</cp:lastPrinted>
  <dcterms:created xsi:type="dcterms:W3CDTF">2022-10-30T07:05:00Z</dcterms:created>
  <dcterms:modified xsi:type="dcterms:W3CDTF">2022-10-3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a94af0-b064-3441-9652-ef298ed3c7fb</vt:lpwstr>
  </property>
  <property fmtid="{D5CDD505-2E9C-101B-9397-08002B2CF9AE}" pid="24" name="Mendeley Citation Style_1">
    <vt:lpwstr>http://www.zotero.org/styles/apa</vt:lpwstr>
  </property>
</Properties>
</file>